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7C3A67">
      <w:pP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Supplementary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 xml:space="preserve">TABLE 1 </w:t>
      </w:r>
      <w: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Analysis of univariate and multivariate risk factors linked to CR across the entire phase</w:t>
      </w:r>
      <w:r>
        <w:rPr>
          <w:rFonts w:hint="eastAsia"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  <w:t>.</w:t>
      </w:r>
    </w:p>
    <w:p w14:paraId="46293C09">
      <w:pP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</w:pPr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178"/>
        <w:gridCol w:w="510"/>
        <w:gridCol w:w="1069"/>
        <w:gridCol w:w="1070"/>
        <w:gridCol w:w="1669"/>
        <w:gridCol w:w="131"/>
        <w:gridCol w:w="1548"/>
      </w:tblGrid>
      <w:tr w14:paraId="29B3B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79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1998164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rPr>
                <w:tblHeader/>
              </w:trPr>
              <w:tc>
                <w:tcPr>
                  <w:tcW w:w="8640" w:type="dxa"/>
                  <w:tcBorders>
                    <w:top w:val="nil"/>
                  </w:tcBorders>
                  <w:shd w:val="clear" w:color="auto" w:fill="FFFFFF"/>
                  <w:tcMar>
                    <w:top w:w="100" w:type="dxa"/>
                    <w:left w:w="0" w:type="dxa"/>
                    <w:bottom w:w="100" w:type="dxa"/>
                    <w:right w:w="160" w:type="dxa"/>
                  </w:tcMar>
                  <w:vAlign w:val="center"/>
                </w:tcPr>
                <w:p w14:paraId="38D5A706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ascii="var(--dsw-font-markdown-table-head)" w:hAnsi="var(--dsw-font-markdown-table-head)" w:eastAsia="var(--dsw-font-markdown-table-head)" w:cs="var(--dsw-font-markdown-table-head)"/>
                      <w:b/>
                      <w:bCs/>
                      <w:i w:val="0"/>
                      <w:iCs w:val="0"/>
                      <w:caps w:val="0"/>
                      <w:color w:val="0F1115"/>
                      <w:spacing w:val="0"/>
                      <w:sz w:val="16"/>
                      <w:szCs w:val="16"/>
                    </w:rPr>
                  </w:pPr>
                  <w:r>
                    <w:rPr>
                      <w:rStyle w:val="6"/>
                      <w:rFonts w:hint="eastAsia" w:ascii="Arial" w:hAnsi="Arial" w:eastAsia="var(--dsw-font-markdown-table-head)" w:cs="Arial"/>
                      <w:b/>
                      <w:bCs/>
                      <w:i w:val="0"/>
                      <w:iCs w:val="0"/>
                      <w:caps w:val="0"/>
                      <w:color w:val="0F1115"/>
                      <w:spacing w:val="0"/>
                      <w:kern w:val="0"/>
                      <w:sz w:val="18"/>
                      <w:szCs w:val="18"/>
                      <w:bdr w:val="none" w:color="auto" w:sz="0" w:space="0"/>
                      <w:lang w:val="en-US" w:eastAsia="zh-CN" w:bidi="ar"/>
                    </w:rPr>
                    <w:t>R</w:t>
                  </w:r>
                  <w:r>
                    <w:rPr>
                      <w:rStyle w:val="6"/>
                      <w:rFonts w:hint="default" w:ascii="Arial" w:hAnsi="Arial" w:eastAsia="var(--dsw-font-markdown-table-head)" w:cs="Arial"/>
                      <w:b/>
                      <w:bCs/>
                      <w:i w:val="0"/>
                      <w:iCs w:val="0"/>
                      <w:caps w:val="0"/>
                      <w:color w:val="0F1115"/>
                      <w:spacing w:val="0"/>
                      <w:kern w:val="0"/>
                      <w:sz w:val="18"/>
                      <w:szCs w:val="18"/>
                      <w:bdr w:val="none" w:color="auto" w:sz="0" w:space="0"/>
                      <w:lang w:val="en-US" w:eastAsia="zh-CN" w:bidi="ar"/>
                    </w:rPr>
                    <w:t>isk fac</w:t>
                  </w:r>
                  <w:bookmarkStart w:id="0" w:name="_GoBack"/>
                  <w:bookmarkEnd w:id="0"/>
                  <w:r>
                    <w:rPr>
                      <w:rStyle w:val="6"/>
                      <w:rFonts w:hint="default" w:ascii="Arial" w:hAnsi="Arial" w:eastAsia="var(--dsw-font-markdown-table-head)" w:cs="Arial"/>
                      <w:b/>
                      <w:bCs/>
                      <w:i w:val="0"/>
                      <w:iCs w:val="0"/>
                      <w:caps w:val="0"/>
                      <w:color w:val="0F1115"/>
                      <w:spacing w:val="0"/>
                      <w:kern w:val="0"/>
                      <w:sz w:val="18"/>
                      <w:szCs w:val="18"/>
                      <w:bdr w:val="none" w:color="auto" w:sz="0" w:space="0"/>
                      <w:lang w:val="en-US" w:eastAsia="zh-CN" w:bidi="ar"/>
                    </w:rPr>
                    <w:t>tor</w:t>
                  </w:r>
                </w:p>
              </w:tc>
            </w:tr>
          </w:tbl>
          <w:p w14:paraId="723E6917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2887F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B54C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5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FBADE">
            <w:pPr>
              <w:widowControl/>
              <w:jc w:val="center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CR</w:t>
            </w:r>
          </w:p>
        </w:tc>
        <w:tc>
          <w:tcPr>
            <w:tcW w:w="9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C492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98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DA8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14:paraId="088D8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790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E6476D7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F300706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08A40D5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2E5E214">
            <w:pPr>
              <w:widowControl/>
              <w:ind w:firstLine="181" w:firstLineChars="100"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81EE3AB">
            <w:pPr>
              <w:widowControl/>
              <w:ind w:firstLine="181" w:firstLineChars="100"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1056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9AD12AF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 xml:space="preserve">OR (95%CI)   </w:t>
            </w:r>
          </w:p>
          <w:p w14:paraId="0410FF2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 value</w:t>
            </w: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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B182699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 xml:space="preserve">OR (95%CI)   </w:t>
            </w: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 value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vertAlign w:val="superscript"/>
                <w:lang w:bidi="ar"/>
              </w:rPr>
              <w:t></w:t>
            </w:r>
          </w:p>
        </w:tc>
      </w:tr>
      <w:tr w14:paraId="678EC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7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B56BA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6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B0246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≥60 vs.&lt;60</w:t>
            </w:r>
          </w:p>
        </w:tc>
        <w:tc>
          <w:tcPr>
            <w:tcW w:w="2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161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24D76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40 (40%)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860E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45 (45%)</w:t>
            </w:r>
          </w:p>
        </w:tc>
        <w:tc>
          <w:tcPr>
            <w:tcW w:w="9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870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44 (0.14-1.41)   0.169</w:t>
            </w:r>
          </w:p>
        </w:tc>
        <w:tc>
          <w:tcPr>
            <w:tcW w:w="98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0E285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78DCF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D2212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0F584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ale vs. femal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8EC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D99F3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1 (31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7CC74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54 (54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B5B6E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66 (0.22-1.98)   0.455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43E8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1CDBF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74D4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3D2BE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≥22 vs.&lt;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81D1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EAA5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4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8CDD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38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995EB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48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0.27-2.52)   0.735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92061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.72 (0.42-6.95)   0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450</w:t>
            </w:r>
          </w:p>
        </w:tc>
      </w:tr>
      <w:tr w14:paraId="1A95C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2654C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ECOG performance stat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4D665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1 vs. 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CCF6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E544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9 (9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82AC3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6 (76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3224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0.24 (0.07-0.85)  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 xml:space="preserve"> 0.027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9448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0.33 (0.07-1.62)  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171</w:t>
            </w:r>
          </w:p>
        </w:tc>
      </w:tr>
      <w:tr w14:paraId="0E276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56587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9DA5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0A63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5B46C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0(10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7534D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5 (75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8711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87 (0.17-4.43)   0.86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65B3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51644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9C787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Alcoho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421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264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0ED6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 (3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0FA52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82 (82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C65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24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0.04-1.56)   0.135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24C4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3A7E7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C1FCD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etastati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CC44E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3AD17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3382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65 (65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8C822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0 (20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AC4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.17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0.69-6.83)   0.187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DC4D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.93 (0.93-16.70)   0.063</w:t>
            </w:r>
          </w:p>
        </w:tc>
      </w:tr>
      <w:tr w14:paraId="648F3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079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Sit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E675F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0809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26CA9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6BA2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0F054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0B57C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319AA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285C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Colorecta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387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Gastr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6440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3C83D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3 (23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58F98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9 (9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A656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.53 (0.30-7.79)  0.606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35A4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5470A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89322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1381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Gastr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0F7A3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8EDAC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7 (1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2C7EF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9 (9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FD9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5.67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0.51-62.66)   0.157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9FECC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6E618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572E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2BB1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Gastri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5170B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DC0A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6 (36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31358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9 (9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FB27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.00 (0.42-9.58)   0.386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4B507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3E8AB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E3A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Chemotherapy naiv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949C5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B978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258F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28 (2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CA72E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57 (57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1912C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0.561 </w:t>
            </w:r>
            <w:r>
              <w:rPr>
                <w:rFonts w:ascii="Arial" w:hAnsi="Arial" w:eastAsia="宋体" w:cs="Arial"/>
                <w:sz w:val="18"/>
                <w:szCs w:val="18"/>
              </w:rPr>
              <w:t>(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ascii="Arial" w:hAnsi="Arial" w:eastAsia="宋体" w:cs="Arial"/>
                <w:sz w:val="18"/>
                <w:szCs w:val="18"/>
              </w:rPr>
              <w:t>-1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.71</w:t>
            </w:r>
            <w:r>
              <w:rPr>
                <w:rFonts w:ascii="Arial" w:hAnsi="Arial" w:eastAsia="宋体" w:cs="Arial"/>
                <w:sz w:val="18"/>
                <w:szCs w:val="18"/>
              </w:rPr>
              <w:t xml:space="preserve">)  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07E6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00C4B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036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Risk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25AD6">
            <w:pPr>
              <w:jc w:val="left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37904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66DEA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36D39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1D48F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5C45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</w:tr>
      <w:tr w14:paraId="32753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4105F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EC (3-4 high-risk factor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4BCEB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MEC (2 high-risk factor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4F64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25A27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8 (1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94972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3 (33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37040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.91 (0.36-10.17)  0.449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EA2B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.25 (0.30-16.67)  0.427</w:t>
            </w:r>
          </w:p>
        </w:tc>
      </w:tr>
      <w:tr w14:paraId="0C72F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E511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EC (5-6 high-risk factors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9346C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MEC (2 high-risk factor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CE9FF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E8E0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C259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3(33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7BC8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74 (0.13-4.36)   0.742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6BF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47 (0.06-3.84)   0.447</w:t>
            </w:r>
          </w:p>
        </w:tc>
      </w:tr>
      <w:tr w14:paraId="32ECA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2B023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HE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C0E06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vs. MEC (2 high-risk factors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D7D0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4C63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(2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53554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33 (33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964D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.43 (0.38-5.41)   0.597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106C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1.64 (0.35-7.73)   0.529</w:t>
            </w:r>
          </w:p>
        </w:tc>
      </w:tr>
      <w:tr w14:paraId="50A47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FE1A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179D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31A6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8C3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6 (6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2FD70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79 (79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00DF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9 (0.02-0.32)   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0.000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45EBA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9 (0.02-0.40)   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75E50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9C40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 xml:space="preserve">rior CINV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0EDC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A9E27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FFFE3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24 (24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62A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76 (76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5BB3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0.58 (0.18-1.89)</w:t>
            </w:r>
          </w:p>
          <w:p w14:paraId="5FE78151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3AD6F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</w:tc>
      </w:tr>
      <w:tr w14:paraId="19B1E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89D6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otion sicknes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64BE6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3207">
            <w:pPr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7528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34 (34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D2543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66 (66%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F79D9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0.74 (0.24-2.28)</w:t>
            </w:r>
          </w:p>
          <w:p w14:paraId="6BE7DFBA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0.596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63F8C"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</w:tc>
      </w:tr>
      <w:tr w14:paraId="0D492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C3D910D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orning sickness during pregnancy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0F2782D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18"/>
                <w:szCs w:val="18"/>
                <w:lang w:bidi="ar"/>
              </w:rPr>
              <w:t>Yes vs. no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0F92D6B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85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25017E5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15B1849C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9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6391509">
            <w:pPr>
              <w:widowControl/>
              <w:jc w:val="left"/>
              <w:textAlignment w:val="bottom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)   0.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872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6E8D53B">
            <w:pPr>
              <w:widowControl/>
              <w:jc w:val="left"/>
              <w:textAlignment w:val="bottom"/>
              <w:rPr>
                <w:rFonts w:ascii="Arial" w:hAnsi="Arial" w:eastAsia="宋体" w:cs="Arial"/>
                <w:b/>
                <w:bCs/>
                <w:sz w:val="18"/>
                <w:szCs w:val="18"/>
              </w:rPr>
            </w:pPr>
          </w:p>
        </w:tc>
      </w:tr>
      <w:tr w14:paraId="289D4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5000" w:type="pct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4A3FF738">
            <w:pPr>
              <w:widowControl/>
              <w:textAlignment w:val="top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 xml:space="preserve">a </w:t>
            </w:r>
            <w:r>
              <w:rPr>
                <w:rFonts w:ascii="Arial" w:hAnsi="Arial" w:eastAsia="宋体" w:cs="Arial"/>
                <w:i/>
                <w:iCs/>
                <w:kern w:val="0"/>
                <w:sz w:val="18"/>
                <w:szCs w:val="18"/>
                <w:lang w:bidi="ar"/>
              </w:rPr>
              <w:t>P-values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 xml:space="preserve"> were computed using logistic regression analysis.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Abbreviation</w:t>
            </w:r>
            <w:r>
              <w:rPr>
                <w:rStyle w:val="7"/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: CR, complete response; n, number of patients; OR, odds ratio; BMI Body Mass Index; ECOG, Eastern Cooperative Oncology Group, MEC moderately emetogenic chemotherapy; HEC highly emetogenic chemotherapy</w:t>
            </w:r>
            <w:r>
              <w:rPr>
                <w:rFonts w:hint="eastAsia" w:ascii="Arial" w:hAnsi="Arial" w:eastAsia="宋体" w:cs="Arial"/>
                <w:kern w:val="0"/>
                <w:sz w:val="18"/>
                <w:szCs w:val="18"/>
                <w:lang w:bidi="ar"/>
              </w:rPr>
              <w:t>; CINV Chemotherapy-induced nausea and vomiting</w:t>
            </w:r>
            <w: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  <w:t>.</w:t>
            </w:r>
          </w:p>
          <w:p w14:paraId="66AD5C17">
            <w:pPr>
              <w:widowControl/>
              <w:textAlignment w:val="top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  <w:p w14:paraId="23B2CE86">
            <w:pPr>
              <w:widowControl/>
              <w:textAlignment w:val="top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  <w:p w14:paraId="1DA9C14D">
            <w:pPr>
              <w:widowControl/>
              <w:jc w:val="left"/>
              <w:textAlignment w:val="top"/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  <w:p w14:paraId="1469598D">
            <w:pPr>
              <w:rPr>
                <w:rFonts w:ascii="Arial" w:hAnsi="Arial" w:eastAsia="宋体" w:cs="Arial"/>
                <w:kern w:val="0"/>
                <w:sz w:val="18"/>
                <w:szCs w:val="18"/>
                <w:lang w:bidi="ar"/>
              </w:rPr>
            </w:pPr>
          </w:p>
        </w:tc>
      </w:tr>
    </w:tbl>
    <w:p w14:paraId="2435BD89">
      <w:pPr>
        <w:rPr>
          <w:rFonts w:ascii="Arial" w:hAnsi="Arial" w:eastAsia="宋体" w:cs="Arial"/>
          <w:b/>
          <w:bCs/>
          <w:color w:val="000000"/>
          <w:kern w:val="0"/>
          <w:sz w:val="22"/>
          <w:szCs w:val="22"/>
          <w:lang w:bidi="ar"/>
        </w:rPr>
      </w:pPr>
    </w:p>
    <w:p w14:paraId="3F01E98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E57D12"/>
    <w:rsid w:val="00971D92"/>
    <w:rsid w:val="00CB328B"/>
    <w:rsid w:val="00D02175"/>
    <w:rsid w:val="0C8C2815"/>
    <w:rsid w:val="18876269"/>
    <w:rsid w:val="3C4B28EC"/>
    <w:rsid w:val="3FE57D12"/>
    <w:rsid w:val="46820231"/>
    <w:rsid w:val="52AD3C3F"/>
    <w:rsid w:val="6A9E2C97"/>
    <w:rsid w:val="79E6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3</Words>
  <Characters>1633</Characters>
  <Lines>14</Lines>
  <Paragraphs>4</Paragraphs>
  <TotalTime>0</TotalTime>
  <ScaleCrop>false</ScaleCrop>
  <LinksUpToDate>false</LinksUpToDate>
  <CharactersWithSpaces>18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02:59:00Z</dcterms:created>
  <dc:creator>昍</dc:creator>
  <cp:lastModifiedBy>昍</cp:lastModifiedBy>
  <dcterms:modified xsi:type="dcterms:W3CDTF">2025-09-22T10:01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67EED707F644843B04C6170DA7AB096_11</vt:lpwstr>
  </property>
  <property fmtid="{D5CDD505-2E9C-101B-9397-08002B2CF9AE}" pid="4" name="KSOTemplateDocerSaveRecord">
    <vt:lpwstr>eyJoZGlkIjoiNDc0ZGIxZjQwNjYyNGQ3Y2I1YjU4MDU1MGMzODY3NTUiLCJ1c2VySWQiOiI5NzYxMTA4ODQifQ==</vt:lpwstr>
  </property>
</Properties>
</file>